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679F" w:rsidRDefault="004D61EC" w:rsidP="003F679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5DD38CEB" wp14:editId="17D1F322">
                <wp:simplePos x="0" y="0"/>
                <wp:positionH relativeFrom="column">
                  <wp:posOffset>-666115</wp:posOffset>
                </wp:positionH>
                <wp:positionV relativeFrom="paragraph">
                  <wp:posOffset>5399215</wp:posOffset>
                </wp:positionV>
                <wp:extent cx="10194925" cy="635"/>
                <wp:effectExtent l="0" t="0" r="0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49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139D3" w:rsidRPr="000D2779" w:rsidRDefault="00B139D3" w:rsidP="004D61EC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9F08B2" w:rsidRPr="000D2779"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2"/>
                                <w:szCs w:val="22"/>
                              </w:rPr>
                              <w:t>1</w: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. Tolerance profile of </w:t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HOXA5</w:t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 shows regions of similarity between sequence-based prediction algorithms: SIFT and PROVEAN.  However, subtle differences in tolerance can be observed when comparing these sequence-based algorithms with a structure-based algorithm, PolyPhen-2.  Insight into potential regions of interest can be also obtained from genome-wide prediction algorithms such as FATHMM-MKL and CAD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DD38CE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2.45pt;margin-top:425.15pt;width:802.75pt;height:.05pt;z-index:-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" stroked="f">
                <v:textbox style="mso-fit-shape-to-text:t" inset="0,0,0,0">
                  <w:txbxContent>
                    <w:p w:rsidR="00B139D3" w:rsidRPr="000D2779" w:rsidRDefault="00B139D3" w:rsidP="004D61EC">
                      <w:pPr>
                        <w:pStyle w:val="Caption"/>
                        <w:jc w:val="both"/>
                        <w:rPr>
                          <w:rFonts w:ascii="Arial" w:hAnsi="Arial" w:cs="Arial"/>
                          <w:b/>
                          <w:i w:val="0"/>
                          <w:noProof/>
                          <w:sz w:val="22"/>
                          <w:szCs w:val="22"/>
                        </w:rPr>
                      </w:pP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Figure </w: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begin"/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separate"/>
                      </w:r>
                      <w:r w:rsidR="009F08B2" w:rsidRPr="000D2779">
                        <w:rPr>
                          <w:rFonts w:ascii="Arial" w:hAnsi="Arial" w:cs="Arial"/>
                          <w:b/>
                          <w:i w:val="0"/>
                          <w:noProof/>
                          <w:sz w:val="22"/>
                          <w:szCs w:val="22"/>
                        </w:rPr>
                        <w:t>1</w: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end"/>
                      </w:r>
                      <w:r w:rsidR="004D61EC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. Tolerance profile of </w:t>
                      </w:r>
                      <w:r w:rsidR="004D61EC" w:rsidRPr="000D277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HOXA5</w:t>
                      </w:r>
                      <w:r w:rsidR="004D61EC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 shows regions of similarity between sequence-based prediction algorithms: SIFT and PROVEAN.  However, subtle differences in tolerance can be observed when comparing these sequence-based algorithms with a structure-based algorithm, PolyPhen-2.  Insight into potential regions of interest can be also obtained from genome-wide prediction algorithms such as FATHMM-MKL and CADD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6432" behindDoc="1" locked="0" layoutInCell="1" allowOverlap="1" wp14:anchorId="043563E1" wp14:editId="0F456524">
            <wp:simplePos x="0" y="0"/>
            <wp:positionH relativeFrom="margin">
              <wp:posOffset>-666115</wp:posOffset>
            </wp:positionH>
            <wp:positionV relativeFrom="paragraph">
              <wp:posOffset>-537655</wp:posOffset>
            </wp:positionV>
            <wp:extent cx="10194925" cy="5835015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94925" cy="5835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679F">
        <w:br w:type="page"/>
      </w:r>
    </w:p>
    <w:p w:rsidR="003F679F" w:rsidRDefault="004D61EC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32959561" wp14:editId="2F908068">
                <wp:simplePos x="0" y="0"/>
                <wp:positionH relativeFrom="column">
                  <wp:posOffset>-664845</wp:posOffset>
                </wp:positionH>
                <wp:positionV relativeFrom="paragraph">
                  <wp:posOffset>4776280</wp:posOffset>
                </wp:positionV>
                <wp:extent cx="10193655" cy="63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36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139D3" w:rsidRPr="000D2779" w:rsidRDefault="00B139D3" w:rsidP="004D61EC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9F08B2" w:rsidRPr="000D2779"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2"/>
                                <w:szCs w:val="22"/>
                              </w:rPr>
                              <w:t>2</w: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. A similar trend in intolerance can be observed across </w:t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LDLR</w:t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 using sequence- and structure-based prediction algorithms, i.e. sequence-based methods tend to agree on intolerance given that they both rely on sequence conservation whereas structure-based algorithms utilize the additional structure-based properties made available to them to show a different tolerance profile.  Unlike </w:t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HOXA5</w:t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, genome-wide prediction algorithms appear to agree on potential peaks of intolerance across the non-coding region of </w:t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LDLR</w:t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959561" id="Text Box 8" o:spid="_x0000_s1027" type="#_x0000_t202" style="position:absolute;margin-left:-52.35pt;margin-top:376.1pt;width:802.65pt;height:.05pt;z-index:-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" stroked="f">
                <v:textbox style="mso-fit-shape-to-text:t" inset="0,0,0,0">
                  <w:txbxContent>
                    <w:p w:rsidR="00B139D3" w:rsidRPr="000D2779" w:rsidRDefault="00B139D3" w:rsidP="004D61EC">
                      <w:pPr>
                        <w:pStyle w:val="Caption"/>
                        <w:jc w:val="both"/>
                        <w:rPr>
                          <w:rFonts w:ascii="Arial" w:hAnsi="Arial" w:cs="Arial"/>
                          <w:b/>
                          <w:i w:val="0"/>
                          <w:noProof/>
                          <w:sz w:val="22"/>
                          <w:szCs w:val="22"/>
                        </w:rPr>
                      </w:pP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Figure </w: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begin"/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separate"/>
                      </w:r>
                      <w:r w:rsidR="009F08B2" w:rsidRPr="000D2779">
                        <w:rPr>
                          <w:rFonts w:ascii="Arial" w:hAnsi="Arial" w:cs="Arial"/>
                          <w:b/>
                          <w:i w:val="0"/>
                          <w:noProof/>
                          <w:sz w:val="22"/>
                          <w:szCs w:val="22"/>
                        </w:rPr>
                        <w:t>2</w: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end"/>
                      </w:r>
                      <w:r w:rsidR="004D61EC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. A similar trend in intolerance can be observed across </w:t>
                      </w:r>
                      <w:r w:rsidR="004D61EC" w:rsidRPr="000D277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LDLR</w:t>
                      </w:r>
                      <w:r w:rsidR="004D61EC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 using sequence- and structure-based prediction algorithms, i.e. sequence-based methods tend to agree on intolerance given that they both rely on sequence conservation whereas structure-based algorithms utilize the additional structure-based properties made available to them to show a different tolerance profile.  Unlike </w:t>
                      </w:r>
                      <w:r w:rsidR="004D61EC" w:rsidRPr="000D277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HOXA5</w:t>
                      </w:r>
                      <w:r w:rsidR="004D61EC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, genome-wide prediction algorithms appear to agree on potential peaks of intolerance across the non-coding region of </w:t>
                      </w:r>
                      <w:r w:rsidR="004D61EC" w:rsidRPr="000D277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LDLR</w:t>
                      </w:r>
                      <w:r w:rsidR="004D61EC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6985E5F8" wp14:editId="50D45C45">
            <wp:simplePos x="0" y="0"/>
            <wp:positionH relativeFrom="margin">
              <wp:posOffset>-664845</wp:posOffset>
            </wp:positionH>
            <wp:positionV relativeFrom="paragraph">
              <wp:posOffset>-528765</wp:posOffset>
            </wp:positionV>
            <wp:extent cx="10193655" cy="5236845"/>
            <wp:effectExtent l="0" t="0" r="0" b="190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48"/>
                    <a:stretch/>
                  </pic:blipFill>
                  <pic:spPr bwMode="auto">
                    <a:xfrm>
                      <a:off x="0" y="0"/>
                      <a:ext cx="10193655" cy="5236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679F">
        <w:br w:type="page"/>
      </w:r>
    </w:p>
    <w:p w:rsidR="00D2594D" w:rsidRDefault="003156CB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71552" behindDoc="1" locked="0" layoutInCell="1" allowOverlap="1" wp14:anchorId="33107B3A" wp14:editId="1A542708">
            <wp:simplePos x="0" y="0"/>
            <wp:positionH relativeFrom="margin">
              <wp:posOffset>-664210</wp:posOffset>
            </wp:positionH>
            <wp:positionV relativeFrom="paragraph">
              <wp:posOffset>-531050</wp:posOffset>
            </wp:positionV>
            <wp:extent cx="10183495" cy="4654550"/>
            <wp:effectExtent l="0" t="0" r="8255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125"/>
                    <a:stretch/>
                  </pic:blipFill>
                  <pic:spPr bwMode="auto">
                    <a:xfrm>
                      <a:off x="0" y="0"/>
                      <a:ext cx="10183495" cy="465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39D3" w:rsidRDefault="003156C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1" locked="0" layoutInCell="1" allowOverlap="1" wp14:anchorId="3BA608B2" wp14:editId="6BA87AA4">
                <wp:simplePos x="0" y="0"/>
                <wp:positionH relativeFrom="column">
                  <wp:posOffset>-664210</wp:posOffset>
                </wp:positionH>
                <wp:positionV relativeFrom="paragraph">
                  <wp:posOffset>3849180</wp:posOffset>
                </wp:positionV>
                <wp:extent cx="10183495" cy="635"/>
                <wp:effectExtent l="0" t="0" r="8255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834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2594D" w:rsidRPr="000D2779" w:rsidRDefault="00D2594D" w:rsidP="00E96AA4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9F08B2" w:rsidRPr="000D2779"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2"/>
                                <w:szCs w:val="22"/>
                              </w:rPr>
                              <w:t>3</w: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>.</w:t>
                            </w:r>
                            <w:r w:rsidR="003156CB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96AA4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>D</w:t>
                            </w:r>
                            <w:r w:rsidR="003156CB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ifferences between generic and cancer-specific prediction algorithms can be observed across </w:t>
                            </w:r>
                            <w:r w:rsidR="003156CB" w:rsidRPr="000D277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TP53</w:t>
                            </w:r>
                            <w:r w:rsidR="003156CB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>.  For example, cancer-specific transformations of traditional germline prediction algorithms amplify intolerance across the entire reg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A608B2" id="Text Box 10" o:spid="_x0000_s1028" type="#_x0000_t202" style="position:absolute;margin-left:-52.3pt;margin-top:303.1pt;width:801.85pt;height:.05pt;z-index:-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" stroked="f">
                <v:textbox style="mso-fit-shape-to-text:t" inset="0,0,0,0">
                  <w:txbxContent>
                    <w:p w:rsidR="00D2594D" w:rsidRPr="000D2779" w:rsidRDefault="00D2594D" w:rsidP="00E96AA4">
                      <w:pPr>
                        <w:pStyle w:val="Caption"/>
                        <w:jc w:val="both"/>
                        <w:rPr>
                          <w:rFonts w:ascii="Arial" w:hAnsi="Arial" w:cs="Arial"/>
                          <w:b/>
                          <w:i w:val="0"/>
                          <w:noProof/>
                          <w:sz w:val="22"/>
                          <w:szCs w:val="22"/>
                        </w:rPr>
                      </w:pP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Figure </w: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begin"/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separate"/>
                      </w:r>
                      <w:r w:rsidR="009F08B2" w:rsidRPr="000D2779">
                        <w:rPr>
                          <w:rFonts w:ascii="Arial" w:hAnsi="Arial" w:cs="Arial"/>
                          <w:b/>
                          <w:i w:val="0"/>
                          <w:noProof/>
                          <w:sz w:val="22"/>
                          <w:szCs w:val="22"/>
                        </w:rPr>
                        <w:t>3</w: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end"/>
                      </w:r>
                      <w:r w:rsidR="004D61EC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>.</w:t>
                      </w:r>
                      <w:r w:rsidR="003156CB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 </w:t>
                      </w:r>
                      <w:r w:rsidR="00E96AA4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>D</w:t>
                      </w:r>
                      <w:r w:rsidR="003156CB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ifferences between generic and cancer-specific prediction algorithms can be observed across </w:t>
                      </w:r>
                      <w:r w:rsidR="003156CB" w:rsidRPr="000D277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TP53</w:t>
                      </w:r>
                      <w:r w:rsidR="003156CB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>.  For example, cancer-specific transformations of traditional germline prediction algorithms amplify intolerance across the entire region.</w:t>
                      </w:r>
                    </w:p>
                  </w:txbxContent>
                </v:textbox>
              </v:shape>
            </w:pict>
          </mc:Fallback>
        </mc:AlternateContent>
      </w:r>
      <w:r w:rsidR="00B139D3">
        <w:br w:type="page"/>
      </w:r>
    </w:p>
    <w:p w:rsidR="00D2594D" w:rsidRDefault="001C5097">
      <w:pPr>
        <w:rPr>
          <w:noProof/>
          <w:lang w:eastAsia="en-GB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74624" behindDoc="1" locked="0" layoutInCell="1" allowOverlap="1" wp14:anchorId="7B3B3786" wp14:editId="29CE08D7">
            <wp:simplePos x="0" y="0"/>
            <wp:positionH relativeFrom="margin">
              <wp:posOffset>-652780</wp:posOffset>
            </wp:positionH>
            <wp:positionV relativeFrom="paragraph">
              <wp:posOffset>-532130</wp:posOffset>
            </wp:positionV>
            <wp:extent cx="10179685" cy="5070475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94"/>
                    <a:stretch/>
                  </pic:blipFill>
                  <pic:spPr bwMode="auto">
                    <a:xfrm>
                      <a:off x="0" y="0"/>
                      <a:ext cx="10179685" cy="507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39D3" w:rsidRDefault="00D2594D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2C25079D" wp14:editId="23A1CE5B">
                <wp:simplePos x="0" y="0"/>
                <wp:positionH relativeFrom="column">
                  <wp:posOffset>-652780</wp:posOffset>
                </wp:positionH>
                <wp:positionV relativeFrom="paragraph">
                  <wp:posOffset>4309745</wp:posOffset>
                </wp:positionV>
                <wp:extent cx="10179685" cy="63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796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2594D" w:rsidRPr="000D2779" w:rsidRDefault="00D2594D" w:rsidP="00E96AA4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9F08B2" w:rsidRPr="000D2779"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sz w:val="22"/>
                                <w:szCs w:val="22"/>
                              </w:rPr>
                              <w:t>4</w:t>
                            </w:r>
                            <w:r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="004D61EC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>.</w:t>
                            </w:r>
                            <w:r w:rsidR="00E96AA4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 Cancer-specific transformations of traditional germline prediction algorithms </w:t>
                            </w:r>
                            <w:r w:rsidR="00D74D71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>amplify</w:t>
                            </w:r>
                            <w:r w:rsidR="00E96AA4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 the intolerance of</w:t>
                            </w:r>
                            <w:r w:rsidR="00D74D71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 coding regions within</w:t>
                            </w:r>
                            <w:r w:rsidR="00E96AA4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96AA4" w:rsidRPr="000D2779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BRCA1</w:t>
                            </w:r>
                            <w:r w:rsidR="00E96AA4" w:rsidRPr="000D2779">
                              <w:rPr>
                                <w:rFonts w:ascii="Arial" w:hAnsi="Arial" w:cs="Arial"/>
                                <w:b/>
                                <w:i w:val="0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C25079D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9" type="#_x0000_t202" style="position:absolute;margin-left:-51.4pt;margin-top:339.35pt;width:801.55pt;height:.05pt;z-index:-251639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" stroked="f">
                <v:textbox style="mso-fit-shape-to-text:t" inset="0,0,0,0">
                  <w:txbxContent>
                    <w:p w:rsidR="00D2594D" w:rsidRPr="000D2779" w:rsidRDefault="00D2594D" w:rsidP="00E96AA4">
                      <w:pPr>
                        <w:pStyle w:val="Caption"/>
                        <w:jc w:val="both"/>
                        <w:rPr>
                          <w:rFonts w:ascii="Arial" w:hAnsi="Arial" w:cs="Arial"/>
                          <w:b/>
                          <w:i w:val="0"/>
                          <w:noProof/>
                          <w:sz w:val="22"/>
                          <w:szCs w:val="22"/>
                        </w:rPr>
                      </w:pP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Figure </w: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begin"/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separate"/>
                      </w:r>
                      <w:r w:rsidR="009F08B2" w:rsidRPr="000D2779">
                        <w:rPr>
                          <w:rFonts w:ascii="Arial" w:hAnsi="Arial" w:cs="Arial"/>
                          <w:b/>
                          <w:i w:val="0"/>
                          <w:noProof/>
                          <w:sz w:val="22"/>
                          <w:szCs w:val="22"/>
                        </w:rPr>
                        <w:t>4</w:t>
                      </w:r>
                      <w:r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fldChar w:fldCharType="end"/>
                      </w:r>
                      <w:r w:rsidR="004D61EC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>.</w:t>
                      </w:r>
                      <w:r w:rsidR="00E96AA4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 Cancer-specific transformations of traditional germline prediction algorithms </w:t>
                      </w:r>
                      <w:r w:rsidR="00D74D71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>amplify</w:t>
                      </w:r>
                      <w:r w:rsidR="00E96AA4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 the intolerance of</w:t>
                      </w:r>
                      <w:r w:rsidR="00D74D71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 coding regions within</w:t>
                      </w:r>
                      <w:r w:rsidR="00E96AA4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 xml:space="preserve"> </w:t>
                      </w:r>
                      <w:r w:rsidR="00E96AA4" w:rsidRPr="000D2779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BRCA1</w:t>
                      </w:r>
                      <w:r w:rsidR="00E96AA4" w:rsidRPr="000D2779">
                        <w:rPr>
                          <w:rFonts w:ascii="Arial" w:hAnsi="Arial" w:cs="Arial"/>
                          <w:b/>
                          <w:i w:val="0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139D3" w:rsidSect="003F67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9F"/>
    <w:rsid w:val="000D2779"/>
    <w:rsid w:val="000D2FF3"/>
    <w:rsid w:val="001C5097"/>
    <w:rsid w:val="002D5427"/>
    <w:rsid w:val="003156CB"/>
    <w:rsid w:val="003F679F"/>
    <w:rsid w:val="004D61EC"/>
    <w:rsid w:val="009F08B2"/>
    <w:rsid w:val="00AD3FDD"/>
    <w:rsid w:val="00B139D3"/>
    <w:rsid w:val="00D2594D"/>
    <w:rsid w:val="00D74D71"/>
    <w:rsid w:val="00E9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D08A93-9D4F-4B8A-A844-02E400D7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F67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 Shihab</dc:creator>
  <cp:keywords/>
  <dc:description/>
  <cp:lastModifiedBy>Hashem Shihab</cp:lastModifiedBy>
  <cp:revision>8</cp:revision>
  <cp:lastPrinted>2016-11-15T17:41:00Z</cp:lastPrinted>
  <dcterms:created xsi:type="dcterms:W3CDTF">2016-11-15T16:37:00Z</dcterms:created>
  <dcterms:modified xsi:type="dcterms:W3CDTF">2016-11-16T10:18:00Z</dcterms:modified>
</cp:coreProperties>
</file>